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98A3" w14:textId="3105AD51" w:rsidR="001B2613" w:rsidRPr="008204E2" w:rsidRDefault="001B2613" w:rsidP="001B2613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8204E2"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s 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3"/>
        <w:gridCol w:w="1541"/>
        <w:gridCol w:w="1468"/>
        <w:gridCol w:w="1551"/>
        <w:gridCol w:w="1523"/>
        <w:gridCol w:w="1560"/>
      </w:tblGrid>
      <w:tr w:rsidR="008204E2" w:rsidRPr="008204E2" w14:paraId="36B4C539" w14:textId="77777777" w:rsidTr="00DA0FC6">
        <w:trPr>
          <w:trHeight w:val="20"/>
        </w:trPr>
        <w:tc>
          <w:tcPr>
            <w:tcW w:w="9026" w:type="dxa"/>
            <w:gridSpan w:val="6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696083FF" w14:textId="019F3D20" w:rsidR="001B2613" w:rsidRPr="008204E2" w:rsidRDefault="001B2613" w:rsidP="001B2613">
            <w:pPr>
              <w:spacing w:line="276" w:lineRule="auto"/>
              <w:ind w:leftChars="90" w:left="18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281F01"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1. 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of 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α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2 antibodies against SARS-CoV-2 Spike variants.</w:t>
            </w:r>
          </w:p>
        </w:tc>
      </w:tr>
      <w:tr w:rsidR="008204E2" w:rsidRPr="008204E2" w14:paraId="6972317B" w14:textId="77777777" w:rsidTr="004A36A0">
        <w:trPr>
          <w:trHeight w:val="20"/>
        </w:trPr>
        <w:tc>
          <w:tcPr>
            <w:tcW w:w="1383" w:type="dxa"/>
            <w:vMerge w:val="restart"/>
            <w:tcBorders>
              <w:top w:val="single" w:sz="12" w:space="0" w:color="000000"/>
              <w:left w:val="nil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EF1A6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mAb</w:t>
            </w:r>
            <w:proofErr w:type="spellEnd"/>
          </w:p>
        </w:tc>
        <w:tc>
          <w:tcPr>
            <w:tcW w:w="7643" w:type="dxa"/>
            <w:gridSpan w:val="5"/>
            <w:tcBorders>
              <w:top w:val="single" w:sz="12" w:space="0" w:color="000000"/>
              <w:left w:val="single" w:sz="6" w:space="0" w:color="000000"/>
              <w:bottom w:val="single" w:sz="4" w:space="0" w:color="auto"/>
            </w:tcBorders>
            <w:shd w:val="clear" w:color="auto" w:fill="auto"/>
          </w:tcPr>
          <w:p w14:paraId="02895443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8204E2" w:rsidRPr="008204E2" w14:paraId="0B6824AC" w14:textId="77777777" w:rsidTr="004A36A0">
        <w:trPr>
          <w:trHeight w:val="20"/>
        </w:trPr>
        <w:tc>
          <w:tcPr>
            <w:tcW w:w="13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E11CC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A71CF" w14:textId="77777777" w:rsidR="001B2613" w:rsidRPr="008204E2" w:rsidRDefault="001B2613" w:rsidP="00CE7BE1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D614G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8CF8C6" w14:textId="77777777" w:rsidR="001B2613" w:rsidRPr="008204E2" w:rsidRDefault="001B2613" w:rsidP="00CE7BE1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Alpha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0B753" w14:textId="77777777" w:rsidR="001B2613" w:rsidRPr="008204E2" w:rsidRDefault="001B2613" w:rsidP="00CE7BE1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Gamm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F59422" w14:textId="77777777" w:rsidR="001B2613" w:rsidRPr="008204E2" w:rsidRDefault="001B2613" w:rsidP="00CE7BE1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Del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40EA45" w14:textId="77777777" w:rsidR="001B2613" w:rsidRPr="008204E2" w:rsidRDefault="001B2613" w:rsidP="00CE7BE1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Omicron BA.1</w:t>
            </w:r>
          </w:p>
        </w:tc>
      </w:tr>
      <w:tr w:rsidR="008204E2" w:rsidRPr="008204E2" w14:paraId="2D7B93B8" w14:textId="77777777" w:rsidTr="00DA0FC6">
        <w:trPr>
          <w:trHeight w:val="20"/>
        </w:trPr>
        <w:tc>
          <w:tcPr>
            <w:tcW w:w="1383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39887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4A5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0F35CD" w14:textId="0EF2E678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350 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98FF39B" w14:textId="2C2CBECD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358 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815E00" w14:textId="4BA088E0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457 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FFCD90" w14:textId="68AFE160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74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7DE38E" w14:textId="3E65FE36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530 </w:t>
            </w:r>
          </w:p>
        </w:tc>
      </w:tr>
      <w:tr w:rsidR="008204E2" w:rsidRPr="008204E2" w14:paraId="4E2A6069" w14:textId="77777777" w:rsidTr="00DA0FC6">
        <w:trPr>
          <w:trHeight w:val="20"/>
        </w:trPr>
        <w:tc>
          <w:tcPr>
            <w:tcW w:w="1383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E731E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S2P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8309EF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19 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20ECF7" w14:textId="584B89FF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18 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2FA316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312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905749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11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71729F" w14:textId="64F9E05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62 </w:t>
            </w:r>
          </w:p>
        </w:tc>
      </w:tr>
      <w:tr w:rsidR="008204E2" w:rsidRPr="008204E2" w14:paraId="268D5DAB" w14:textId="77777777" w:rsidTr="001B2613">
        <w:trPr>
          <w:trHeight w:val="20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0544C2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BP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2B8A49" w14:textId="6120483D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2.4750 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64FB20" w14:textId="2E8035CF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4212 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029D9D" w14:textId="079D2463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2.8570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658992" w14:textId="3289A9CE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1.4070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5B886B" w14:textId="66441462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1.0730 </w:t>
            </w:r>
          </w:p>
        </w:tc>
      </w:tr>
      <w:tr w:rsidR="001B2613" w:rsidRPr="008204E2" w14:paraId="440B0FE4" w14:textId="77777777" w:rsidTr="00DA0FC6">
        <w:trPr>
          <w:trHeight w:val="20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F3913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MA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4D3A1C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490 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7BB2474" w14:textId="06304844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575 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725FA4" w14:textId="05511ED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882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CBE6D3" w14:textId="77777777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461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631B19" w14:textId="1418D22F" w:rsidR="001B2613" w:rsidRPr="008204E2" w:rsidRDefault="001B2613" w:rsidP="001B2613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803 </w:t>
            </w:r>
          </w:p>
        </w:tc>
      </w:tr>
    </w:tbl>
    <w:p w14:paraId="7B056BBC" w14:textId="72973D21" w:rsidR="001B2613" w:rsidRPr="008204E2" w:rsidRDefault="001B2613" w:rsidP="001B2613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W w:w="90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0"/>
        <w:gridCol w:w="1521"/>
        <w:gridCol w:w="1522"/>
        <w:gridCol w:w="1521"/>
        <w:gridCol w:w="1522"/>
        <w:gridCol w:w="1522"/>
      </w:tblGrid>
      <w:tr w:rsidR="008204E2" w:rsidRPr="008204E2" w14:paraId="7E50A81C" w14:textId="77777777" w:rsidTr="001B2613">
        <w:trPr>
          <w:trHeight w:val="20"/>
        </w:trPr>
        <w:tc>
          <w:tcPr>
            <w:tcW w:w="9018" w:type="dxa"/>
            <w:gridSpan w:val="6"/>
            <w:tcBorders>
              <w:left w:val="nil"/>
              <w:bottom w:val="single" w:sz="8" w:space="0" w:color="000000"/>
            </w:tcBorders>
          </w:tcPr>
          <w:p w14:paraId="1A02F3D3" w14:textId="54F89CA3" w:rsidR="001B2613" w:rsidRPr="008204E2" w:rsidRDefault="001B2613" w:rsidP="00DA0FC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281F01"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. 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of α-S2 antibodies against </w:t>
            </w:r>
            <w:r w:rsidRPr="008204E2"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ike proteins.</w:t>
            </w:r>
          </w:p>
        </w:tc>
      </w:tr>
      <w:tr w:rsidR="008204E2" w:rsidRPr="008204E2" w14:paraId="1B39699E" w14:textId="77777777" w:rsidTr="001B2613">
        <w:trPr>
          <w:trHeight w:val="20"/>
        </w:trPr>
        <w:tc>
          <w:tcPr>
            <w:tcW w:w="1410" w:type="dxa"/>
            <w:vMerge w:val="restart"/>
            <w:tcBorders>
              <w:top w:val="single" w:sz="12" w:space="0" w:color="000000"/>
              <w:left w:val="nil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E3EC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mAb</w:t>
            </w:r>
            <w:proofErr w:type="spellEnd"/>
          </w:p>
        </w:tc>
        <w:tc>
          <w:tcPr>
            <w:tcW w:w="7608" w:type="dxa"/>
            <w:gridSpan w:val="5"/>
            <w:tcBorders>
              <w:top w:val="single" w:sz="12" w:space="0" w:color="000000"/>
              <w:left w:val="single" w:sz="6" w:space="0" w:color="000000"/>
            </w:tcBorders>
          </w:tcPr>
          <w:p w14:paraId="0FCBDF12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8204E2" w:rsidRPr="008204E2" w14:paraId="65FA2291" w14:textId="77777777" w:rsidTr="00DA0FC6">
        <w:trPr>
          <w:trHeight w:val="20"/>
        </w:trPr>
        <w:tc>
          <w:tcPr>
            <w:tcW w:w="14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958F18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1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9F442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SARS-CoV-2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05EA4E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SARS-</w:t>
            </w:r>
            <w:proofErr w:type="spellStart"/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CoV</w:t>
            </w:r>
            <w:proofErr w:type="spellEnd"/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A61E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MERS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B34F5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HcoV-HKU1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B8AE0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HcoV-OC43</w:t>
            </w:r>
          </w:p>
        </w:tc>
      </w:tr>
      <w:tr w:rsidR="008204E2" w:rsidRPr="008204E2" w14:paraId="590D68D4" w14:textId="77777777" w:rsidTr="001B2613">
        <w:trPr>
          <w:trHeight w:val="20"/>
        </w:trPr>
        <w:tc>
          <w:tcPr>
            <w:tcW w:w="141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C5E5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4A5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8B5F6E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108 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D8F186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18.0500 </w:t>
            </w:r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B69778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  <w:r w:rsidRPr="008204E2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DD9EC0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200285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8204E2" w:rsidRPr="008204E2" w14:paraId="17B18DD5" w14:textId="77777777" w:rsidTr="001B2613">
        <w:trPr>
          <w:trHeight w:val="20"/>
        </w:trPr>
        <w:tc>
          <w:tcPr>
            <w:tcW w:w="1410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B75EA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S2P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67773D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099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5621E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168 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602E82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167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0E4E7B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9999E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48 </w:t>
            </w:r>
          </w:p>
        </w:tc>
      </w:tr>
      <w:tr w:rsidR="008204E2" w:rsidRPr="008204E2" w14:paraId="055973FE" w14:textId="77777777" w:rsidTr="001B2613">
        <w:trPr>
          <w:trHeight w:val="20"/>
        </w:trPr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ADB3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BP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D91868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1.6770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8A53E7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9.6450 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C1A426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C340D6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9B3552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8204E2" w:rsidRPr="008204E2" w14:paraId="156096DA" w14:textId="77777777" w:rsidTr="001B2613">
        <w:trPr>
          <w:trHeight w:val="20"/>
        </w:trPr>
        <w:tc>
          <w:tcPr>
            <w:tcW w:w="14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C38BA6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MA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D137E0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426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859344F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1407 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38B3C9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55EDE0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938BA1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8.3480 </w:t>
            </w:r>
          </w:p>
        </w:tc>
      </w:tr>
    </w:tbl>
    <w:p w14:paraId="3587EA4F" w14:textId="77777777" w:rsidR="001B2613" w:rsidRPr="008204E2" w:rsidRDefault="001B2613" w:rsidP="001B2613">
      <w:pPr>
        <w:spacing w:line="480" w:lineRule="auto"/>
        <w:ind w:leftChars="90" w:left="180"/>
        <w:rPr>
          <w:rFonts w:ascii="Times New Roman" w:hAnsi="Times New Roman" w:cs="Times New Roman"/>
          <w:sz w:val="22"/>
        </w:rPr>
      </w:pPr>
      <w:r w:rsidRPr="008204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204E2">
        <w:rPr>
          <w:rFonts w:ascii="Times New Roman" w:hAnsi="Times New Roman" w:cs="Times New Roman" w:hint="eastAsia"/>
          <w:sz w:val="22"/>
        </w:rPr>
        <w:t>N</w:t>
      </w:r>
      <w:r w:rsidRPr="008204E2">
        <w:rPr>
          <w:rFonts w:ascii="Times New Roman" w:hAnsi="Times New Roman" w:cs="Times New Roman"/>
          <w:sz w:val="22"/>
        </w:rPr>
        <w:t>D</w:t>
      </w:r>
      <w:r w:rsidRPr="008204E2">
        <w:rPr>
          <w:rFonts w:ascii="Times New Roman" w:hAnsi="Times New Roman" w:cs="Times New Roman" w:hint="eastAsia"/>
          <w:sz w:val="22"/>
        </w:rPr>
        <w:t xml:space="preserve">; </w:t>
      </w:r>
      <w:r w:rsidRPr="008204E2">
        <w:rPr>
          <w:rFonts w:ascii="Times New Roman" w:hAnsi="Times New Roman" w:cs="Times New Roman"/>
          <w:sz w:val="22"/>
        </w:rPr>
        <w:t>Not determined</w:t>
      </w:r>
    </w:p>
    <w:p w14:paraId="3A34AC9F" w14:textId="2F11174C" w:rsidR="001B2613" w:rsidRPr="008204E2" w:rsidRDefault="001B2613" w:rsidP="001B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4"/>
        <w:gridCol w:w="1644"/>
        <w:gridCol w:w="1644"/>
        <w:gridCol w:w="1644"/>
        <w:gridCol w:w="1644"/>
      </w:tblGrid>
      <w:tr w:rsidR="008204E2" w:rsidRPr="008204E2" w14:paraId="503FEFDD" w14:textId="77777777" w:rsidTr="001B2613">
        <w:trPr>
          <w:trHeight w:val="20"/>
        </w:trPr>
        <w:tc>
          <w:tcPr>
            <w:tcW w:w="8060" w:type="dxa"/>
            <w:gridSpan w:val="5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CF1406" w14:textId="609DF2E7" w:rsidR="001B2613" w:rsidRPr="008204E2" w:rsidRDefault="001B2613" w:rsidP="00DA0FC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281F01"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3. 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of α-S2 antibodies to SARS-CoV-2 Spike protein.</w:t>
            </w:r>
          </w:p>
        </w:tc>
      </w:tr>
      <w:tr w:rsidR="008204E2" w:rsidRPr="008204E2" w14:paraId="7F7FF126" w14:textId="77777777" w:rsidTr="001B2613">
        <w:trPr>
          <w:trHeight w:val="20"/>
        </w:trPr>
        <w:tc>
          <w:tcPr>
            <w:tcW w:w="1484" w:type="dxa"/>
            <w:vMerge w:val="restart"/>
            <w:tcBorders>
              <w:top w:val="single" w:sz="12" w:space="0" w:color="000000"/>
              <w:left w:val="nil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1C847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mAb</w:t>
            </w:r>
            <w:proofErr w:type="spellEnd"/>
          </w:p>
        </w:tc>
        <w:tc>
          <w:tcPr>
            <w:tcW w:w="6576" w:type="dxa"/>
            <w:gridSpan w:val="4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CD2136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EC50 (</w:t>
            </w:r>
            <w:proofErr w:type="spellStart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nM</w:t>
            </w:r>
            <w:proofErr w:type="spellEnd"/>
            <w:r w:rsidRPr="008204E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8204E2" w:rsidRPr="008204E2" w14:paraId="03DF77A5" w14:textId="77777777" w:rsidTr="001B2613">
        <w:trPr>
          <w:trHeight w:val="20"/>
        </w:trPr>
        <w:tc>
          <w:tcPr>
            <w:tcW w:w="148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534B85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850BF4" w14:textId="77777777" w:rsidR="001B2613" w:rsidRPr="008204E2" w:rsidRDefault="001B2613" w:rsidP="00DA0FC6">
            <w:pPr>
              <w:pStyle w:val="NormalWeb"/>
              <w:wordWrap w:val="0"/>
              <w:spacing w:before="0" w:beforeAutospacing="0" w:after="0" w:afterAutospacing="0"/>
              <w:ind w:leftChars="90" w:left="18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  <w:szCs w:val="22"/>
              </w:rPr>
              <w:t xml:space="preserve">S </w:t>
            </w:r>
          </w:p>
          <w:p w14:paraId="432852ED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(D614G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22C47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S2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9AC5B" w14:textId="77777777" w:rsidR="001B2613" w:rsidRPr="008204E2" w:rsidRDefault="001B2613" w:rsidP="00DA0FC6">
            <w:pPr>
              <w:pStyle w:val="NormalWeb"/>
              <w:wordWrap w:val="0"/>
              <w:spacing w:before="0" w:beforeAutospacing="0" w:after="0" w:afterAutospacing="0"/>
              <w:ind w:leftChars="90" w:left="18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  <w:szCs w:val="22"/>
              </w:rPr>
              <w:t>S-tri.</w:t>
            </w:r>
          </w:p>
          <w:p w14:paraId="0C0615F9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(Wuhan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5AF0C" w14:textId="77777777" w:rsidR="001B2613" w:rsidRPr="008204E2" w:rsidRDefault="001B2613" w:rsidP="00DA0FC6">
            <w:pPr>
              <w:pStyle w:val="NormalWeb"/>
              <w:wordWrap w:val="0"/>
              <w:spacing w:before="0" w:beforeAutospacing="0" w:after="0" w:afterAutospacing="0"/>
              <w:ind w:leftChars="90" w:left="18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  <w:szCs w:val="22"/>
              </w:rPr>
              <w:t>S-tri.</w:t>
            </w:r>
          </w:p>
          <w:p w14:paraId="0399450B" w14:textId="77777777" w:rsidR="001B2613" w:rsidRPr="008204E2" w:rsidRDefault="001B2613" w:rsidP="00DA0FC6">
            <w:pPr>
              <w:pStyle w:val="NormalWeb"/>
              <w:wordWrap w:val="0"/>
              <w:spacing w:before="0" w:beforeAutospacing="0" w:after="0" w:afterAutospacing="0"/>
              <w:ind w:leftChars="90" w:left="18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  <w:szCs w:val="22"/>
              </w:rPr>
              <w:t>(Omicron</w:t>
            </w:r>
          </w:p>
          <w:p w14:paraId="29FA56C4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BA.1)</w:t>
            </w:r>
          </w:p>
        </w:tc>
      </w:tr>
      <w:tr w:rsidR="008204E2" w:rsidRPr="008204E2" w14:paraId="12BB998F" w14:textId="77777777" w:rsidTr="001B2613">
        <w:trPr>
          <w:trHeight w:val="20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FDB1A2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4A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59472A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108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FEA870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sz w:val="22"/>
              </w:rPr>
              <w:t>0.007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90A6A1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827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555572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597 </w:t>
            </w:r>
          </w:p>
        </w:tc>
      </w:tr>
      <w:tr w:rsidR="008204E2" w:rsidRPr="008204E2" w14:paraId="1DF83DD8" w14:textId="77777777" w:rsidTr="001B2613">
        <w:trPr>
          <w:trHeight w:val="20"/>
        </w:trPr>
        <w:tc>
          <w:tcPr>
            <w:tcW w:w="1484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EBDB1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S2P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C018B9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110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160DA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sz w:val="22"/>
              </w:rPr>
              <w:t>0.0093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6D5765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091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BEB37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095 </w:t>
            </w:r>
          </w:p>
        </w:tc>
      </w:tr>
      <w:tr w:rsidR="008204E2" w:rsidRPr="008204E2" w14:paraId="7B2C87E0" w14:textId="77777777" w:rsidTr="001B2613">
        <w:trPr>
          <w:trHeight w:val="20"/>
        </w:trPr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937DF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NBP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914CE3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1.6770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F895E" w14:textId="009906D6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sz w:val="22"/>
              </w:rPr>
              <w:t>1.578</w:t>
            </w:r>
            <w:r w:rsidR="000D4644" w:rsidRPr="008204E2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859A04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5.6540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724E24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2.8480 </w:t>
            </w:r>
          </w:p>
        </w:tc>
      </w:tr>
      <w:tr w:rsidR="001B2613" w:rsidRPr="008204E2" w14:paraId="69753885" w14:textId="77777777" w:rsidTr="001B2613">
        <w:trPr>
          <w:trHeight w:val="20"/>
        </w:trPr>
        <w:tc>
          <w:tcPr>
            <w:tcW w:w="1484" w:type="dxa"/>
            <w:tcBorders>
              <w:top w:val="single" w:sz="4" w:space="0" w:color="000000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5A38B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>MA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6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3FFF69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426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3638FD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sz w:val="22"/>
              </w:rPr>
              <w:t>0.0282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34ED38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312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7D56BC" w14:textId="77777777" w:rsidR="001B2613" w:rsidRPr="008204E2" w:rsidRDefault="001B2613" w:rsidP="00DA0FC6">
            <w:pPr>
              <w:spacing w:after="0" w:line="276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8204E2">
              <w:rPr>
                <w:rFonts w:ascii="Times New Roman" w:hAnsi="Times New Roman" w:cs="Times New Roman"/>
                <w:sz w:val="22"/>
              </w:rPr>
              <w:t xml:space="preserve">0.0291 </w:t>
            </w:r>
          </w:p>
        </w:tc>
      </w:tr>
    </w:tbl>
    <w:p w14:paraId="5106386E" w14:textId="77777777" w:rsidR="001B2613" w:rsidRPr="008204E2" w:rsidRDefault="001B2613" w:rsidP="001B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840"/>
        <w:gridCol w:w="1840"/>
        <w:gridCol w:w="2940"/>
      </w:tblGrid>
      <w:tr w:rsidR="008204E2" w:rsidRPr="008204E2" w14:paraId="41F89E27" w14:textId="77777777" w:rsidTr="001B2613">
        <w:trPr>
          <w:trHeight w:val="340"/>
        </w:trPr>
        <w:tc>
          <w:tcPr>
            <w:tcW w:w="8600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758DB" w14:textId="267C7D7B" w:rsidR="001B2613" w:rsidRPr="008204E2" w:rsidRDefault="001B2613" w:rsidP="001B261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b/>
                <w:bCs/>
                <w:kern w:val="0"/>
                <w:sz w:val="36"/>
                <w:szCs w:val="36"/>
              </w:rPr>
            </w:pPr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281F01"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ABLE</w:t>
            </w:r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 xml:space="preserve"> S4. Kinetic parameters of α-S2 antibodies to SARS-CoV-2 Spike protein.</w:t>
            </w:r>
          </w:p>
        </w:tc>
      </w:tr>
      <w:tr w:rsidR="008204E2" w:rsidRPr="008204E2" w14:paraId="203120D2" w14:textId="77777777" w:rsidTr="00DA0FC6">
        <w:trPr>
          <w:trHeight w:val="340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81AC7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SARS-CoV-2 Spike</w:t>
            </w:r>
            <w:r w:rsidRPr="008204E2">
              <w:rPr>
                <w:rFonts w:ascii="Times New Roman" w:eastAsia="Malgun Gothic" w:hAnsi="Times New Roman" w:cs="Times New Roman" w:hint="eastAsia"/>
                <w:b/>
                <w:bCs/>
                <w:kern w:val="24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8319C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4A5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42E79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S2P6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7BB16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comparison</w:t>
            </w:r>
          </w:p>
        </w:tc>
      </w:tr>
      <w:tr w:rsidR="008204E2" w:rsidRPr="008204E2" w14:paraId="33C87B3A" w14:textId="77777777" w:rsidTr="00DA0FC6">
        <w:trPr>
          <w:trHeight w:val="340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EC5D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i/>
                <w:iCs/>
                <w:kern w:val="24"/>
                <w:sz w:val="22"/>
              </w:rPr>
              <w:t>k</w:t>
            </w:r>
            <w:r w:rsidRPr="008204E2">
              <w:rPr>
                <w:rFonts w:ascii="Times New Roman" w:eastAsia="Malgun Gothic" w:hAnsi="Times New Roman" w:cs="Times New Roman"/>
                <w:kern w:val="24"/>
                <w:position w:val="-5"/>
                <w:sz w:val="22"/>
                <w:vertAlign w:val="subscript"/>
              </w:rPr>
              <w:t>a</w:t>
            </w: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1/</w:t>
            </w:r>
            <w:proofErr w:type="spellStart"/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Ms</w:t>
            </w:r>
            <w:proofErr w:type="spellEnd"/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579D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5.55E+04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A2C35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8.94E+05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9EA2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16.12 times S2P6 &gt; 4A5 </w:t>
            </w:r>
          </w:p>
        </w:tc>
      </w:tr>
      <w:tr w:rsidR="008204E2" w:rsidRPr="008204E2" w14:paraId="491AA62F" w14:textId="77777777" w:rsidTr="00DA0FC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39C3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24"/>
                <w:sz w:val="22"/>
              </w:rPr>
              <w:t>k</w:t>
            </w: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position w:val="-5"/>
                <w:sz w:val="22"/>
                <w:vertAlign w:val="subscript"/>
              </w:rPr>
              <w:t>d</w:t>
            </w: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 xml:space="preserve"> (1/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B194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1.17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3608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4.48E-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C4BE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3.83 times 4A5 &gt; S2P6</w:t>
            </w:r>
          </w:p>
        </w:tc>
      </w:tr>
      <w:tr w:rsidR="008204E2" w:rsidRPr="008204E2" w14:paraId="04245A80" w14:textId="77777777" w:rsidTr="00DA0FC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27E7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KD (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7FB1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2.11E-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7AAC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5.01E-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FC5D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ind w:leftChars="90" w:left="180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 xml:space="preserve">4.21 times S2P6 &gt; 4A5 </w:t>
            </w:r>
          </w:p>
        </w:tc>
      </w:tr>
    </w:tbl>
    <w:p w14:paraId="01B08465" w14:textId="77777777" w:rsidR="001B2613" w:rsidRPr="008204E2" w:rsidRDefault="001B2613" w:rsidP="001B261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B2613" w:rsidRPr="008204E2" w:rsidSect="008204E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840"/>
        <w:gridCol w:w="1840"/>
        <w:gridCol w:w="2940"/>
      </w:tblGrid>
      <w:tr w:rsidR="008204E2" w:rsidRPr="008204E2" w14:paraId="370844E8" w14:textId="77777777" w:rsidTr="00DA0FC6">
        <w:trPr>
          <w:trHeight w:val="340"/>
        </w:trPr>
        <w:tc>
          <w:tcPr>
            <w:tcW w:w="8600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3CA64" w14:textId="7D2C93BC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b/>
                <w:bCs/>
                <w:kern w:val="0"/>
                <w:sz w:val="36"/>
                <w:szCs w:val="36"/>
              </w:rPr>
            </w:pPr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</w:t>
            </w:r>
            <w:r w:rsidR="00281F01"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ABLE</w:t>
            </w:r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 xml:space="preserve"> S5. Kinetic parameters of α-S2 antibodies to SARS-</w:t>
            </w:r>
            <w:proofErr w:type="spellStart"/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CoV</w:t>
            </w:r>
            <w:proofErr w:type="spellEnd"/>
            <w:r w:rsidRPr="008204E2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 xml:space="preserve"> Spike protein.</w:t>
            </w:r>
          </w:p>
        </w:tc>
      </w:tr>
      <w:tr w:rsidR="008204E2" w:rsidRPr="008204E2" w14:paraId="783C3D30" w14:textId="77777777" w:rsidTr="00DA0FC6">
        <w:trPr>
          <w:trHeight w:val="340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85C4F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 xml:space="preserve">　</w:t>
            </w:r>
            <w:r w:rsidRPr="008204E2">
              <w:rPr>
                <w:rFonts w:ascii="Times New Roman" w:hAnsi="Times New Roman" w:cs="Times New Roman"/>
                <w:kern w:val="24"/>
                <w:sz w:val="22"/>
              </w:rPr>
              <w:t>SARS-</w:t>
            </w:r>
            <w:proofErr w:type="spellStart"/>
            <w:r w:rsidRPr="008204E2">
              <w:rPr>
                <w:rFonts w:ascii="Times New Roman" w:hAnsi="Times New Roman" w:cs="Times New Roman"/>
                <w:kern w:val="24"/>
                <w:sz w:val="22"/>
              </w:rPr>
              <w:t>CoV</w:t>
            </w:r>
            <w:proofErr w:type="spellEnd"/>
            <w:r w:rsidRPr="008204E2">
              <w:rPr>
                <w:rFonts w:ascii="Times New Roman" w:hAnsi="Times New Roman" w:cs="Times New Roman"/>
                <w:kern w:val="24"/>
                <w:sz w:val="22"/>
              </w:rPr>
              <w:t xml:space="preserve"> Spike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A2F59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4A5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72B59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S2P6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6A9C8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comparison</w:t>
            </w:r>
          </w:p>
        </w:tc>
      </w:tr>
      <w:tr w:rsidR="008204E2" w:rsidRPr="008204E2" w14:paraId="622316DF" w14:textId="77777777" w:rsidTr="00DA0FC6">
        <w:trPr>
          <w:trHeight w:val="340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4AFB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i/>
                <w:iCs/>
                <w:kern w:val="24"/>
                <w:sz w:val="22"/>
              </w:rPr>
              <w:t>k</w:t>
            </w:r>
            <w:r w:rsidRPr="008204E2">
              <w:rPr>
                <w:rFonts w:ascii="Times New Roman" w:eastAsia="Malgun Gothic" w:hAnsi="Times New Roman" w:cs="Times New Roman"/>
                <w:kern w:val="24"/>
                <w:position w:val="-5"/>
                <w:sz w:val="22"/>
                <w:vertAlign w:val="subscript"/>
              </w:rPr>
              <w:t>a</w:t>
            </w: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1/</w:t>
            </w:r>
            <w:proofErr w:type="spellStart"/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Ms</w:t>
            </w:r>
            <w:proofErr w:type="spellEnd"/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526E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3.65E+04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183B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6.22E+05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7A34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17.03 times S2P6 &gt; 4A5 </w:t>
            </w:r>
          </w:p>
        </w:tc>
      </w:tr>
      <w:tr w:rsidR="008204E2" w:rsidRPr="008204E2" w14:paraId="42F0A6C5" w14:textId="77777777" w:rsidTr="00DA0FC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5E1F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24"/>
                <w:sz w:val="22"/>
              </w:rPr>
              <w:t>k</w:t>
            </w: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position w:val="-5"/>
                <w:sz w:val="22"/>
                <w:vertAlign w:val="subscript"/>
              </w:rPr>
              <w:t>d</w:t>
            </w: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 xml:space="preserve"> (1/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4C7CB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3.04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8C64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9.32E-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A368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 xml:space="preserve">3.26 times S2P6 &gt; 4A5 </w:t>
            </w:r>
          </w:p>
        </w:tc>
      </w:tr>
      <w:tr w:rsidR="001B2613" w:rsidRPr="008204E2" w14:paraId="40618018" w14:textId="77777777" w:rsidTr="00DA0FC6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B32D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kern w:val="24"/>
                <w:sz w:val="22"/>
              </w:rPr>
              <w:t>KD (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967E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8.33E-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551C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>1.50E-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FE3F" w14:textId="77777777" w:rsidR="001B2613" w:rsidRPr="008204E2" w:rsidRDefault="001B2613" w:rsidP="00DA0FC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204E2"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  <w:t xml:space="preserve">55.50 times S2P6 &gt; 4A5 </w:t>
            </w:r>
          </w:p>
        </w:tc>
      </w:tr>
    </w:tbl>
    <w:p w14:paraId="0B101843" w14:textId="77777777" w:rsidR="00281F01" w:rsidRPr="008204E2" w:rsidRDefault="00281F01" w:rsidP="001B2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1F01" w:rsidRPr="008204E2" w:rsidSect="008204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61C29" w14:textId="77777777" w:rsidR="00781356" w:rsidRDefault="00781356" w:rsidP="00CE7BE1">
      <w:pPr>
        <w:spacing w:after="0" w:line="240" w:lineRule="auto"/>
      </w:pPr>
      <w:r>
        <w:separator/>
      </w:r>
    </w:p>
  </w:endnote>
  <w:endnote w:type="continuationSeparator" w:id="0">
    <w:p w14:paraId="0A11FE9F" w14:textId="77777777" w:rsidR="00781356" w:rsidRDefault="00781356" w:rsidP="00CE7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61193" w14:textId="77777777" w:rsidR="00781356" w:rsidRDefault="00781356" w:rsidP="00CE7BE1">
      <w:pPr>
        <w:spacing w:after="0" w:line="240" w:lineRule="auto"/>
      </w:pPr>
      <w:r>
        <w:separator/>
      </w:r>
    </w:p>
  </w:footnote>
  <w:footnote w:type="continuationSeparator" w:id="0">
    <w:p w14:paraId="6E36D3C3" w14:textId="77777777" w:rsidR="00781356" w:rsidRDefault="00781356" w:rsidP="00CE7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13"/>
    <w:rsid w:val="0001223B"/>
    <w:rsid w:val="000D4644"/>
    <w:rsid w:val="001B1BD4"/>
    <w:rsid w:val="001B2613"/>
    <w:rsid w:val="00231E62"/>
    <w:rsid w:val="00281F01"/>
    <w:rsid w:val="003B4EA0"/>
    <w:rsid w:val="004104D0"/>
    <w:rsid w:val="004A36A0"/>
    <w:rsid w:val="005F3F2B"/>
    <w:rsid w:val="00660F7F"/>
    <w:rsid w:val="00664FE5"/>
    <w:rsid w:val="00725A1D"/>
    <w:rsid w:val="00745453"/>
    <w:rsid w:val="00781356"/>
    <w:rsid w:val="00787445"/>
    <w:rsid w:val="007E1FBD"/>
    <w:rsid w:val="008204E2"/>
    <w:rsid w:val="008910D2"/>
    <w:rsid w:val="0089385E"/>
    <w:rsid w:val="008D26A7"/>
    <w:rsid w:val="008F016E"/>
    <w:rsid w:val="008F13AA"/>
    <w:rsid w:val="00A3752D"/>
    <w:rsid w:val="00A61F25"/>
    <w:rsid w:val="00A66670"/>
    <w:rsid w:val="00B26CE8"/>
    <w:rsid w:val="00B5702D"/>
    <w:rsid w:val="00C35942"/>
    <w:rsid w:val="00CA54B4"/>
    <w:rsid w:val="00CE6368"/>
    <w:rsid w:val="00CE7BE1"/>
    <w:rsid w:val="00E221C1"/>
    <w:rsid w:val="00F53D77"/>
    <w:rsid w:val="00F70E17"/>
    <w:rsid w:val="00F9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C87B9DE"/>
  <w15:chartTrackingRefBased/>
  <w15:docId w15:val="{72FC74B6-AA1D-40A1-B27D-6FC58396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61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26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2613"/>
  </w:style>
  <w:style w:type="paragraph" w:styleId="Revision">
    <w:name w:val="Revision"/>
    <w:hidden/>
    <w:uiPriority w:val="99"/>
    <w:semiHidden/>
    <w:rsid w:val="001B2613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CE7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7BE1"/>
  </w:style>
  <w:style w:type="paragraph" w:styleId="Footer">
    <w:name w:val="footer"/>
    <w:basedOn w:val="Normal"/>
    <w:link w:val="FooterChar"/>
    <w:uiPriority w:val="99"/>
    <w:unhideWhenUsed/>
    <w:rsid w:val="00CE7B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7BE1"/>
  </w:style>
  <w:style w:type="character" w:styleId="CommentReference">
    <w:name w:val="annotation reference"/>
    <w:basedOn w:val="DefaultParagraphFont"/>
    <w:uiPriority w:val="99"/>
    <w:semiHidden/>
    <w:unhideWhenUsed/>
    <w:rsid w:val="004A36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36A0"/>
  </w:style>
  <w:style w:type="character" w:customStyle="1" w:styleId="CommentTextChar">
    <w:name w:val="Comment Text Char"/>
    <w:basedOn w:val="DefaultParagraphFont"/>
    <w:link w:val="CommentText"/>
    <w:uiPriority w:val="99"/>
    <w:rsid w:val="004A3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위 조</dc:creator>
  <cp:keywords/>
  <dc:description/>
  <cp:lastModifiedBy>Naimeng Liu</cp:lastModifiedBy>
  <cp:revision>5</cp:revision>
  <dcterms:created xsi:type="dcterms:W3CDTF">2023-11-30T03:05:00Z</dcterms:created>
  <dcterms:modified xsi:type="dcterms:W3CDTF">2023-12-01T10:56:00Z</dcterms:modified>
</cp:coreProperties>
</file>